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4242A" w14:textId="77777777" w:rsidR="00CB6D91" w:rsidRPr="001F276A" w:rsidRDefault="00CB6D91" w:rsidP="00CB6D91">
      <w:pPr>
        <w:spacing w:line="480" w:lineRule="auto"/>
        <w:rPr>
          <w:b/>
          <w:sz w:val="22"/>
          <w:szCs w:val="22"/>
        </w:rPr>
      </w:pPr>
      <w:r w:rsidRPr="001F276A">
        <w:rPr>
          <w:b/>
          <w:bCs/>
        </w:rPr>
        <w:t>S1 Table.</w:t>
      </w:r>
      <w:r w:rsidRPr="001F276A">
        <w:rPr>
          <w:b/>
        </w:rPr>
        <w:t xml:space="preserve">  Oyster harvest location buoy data.</w:t>
      </w:r>
    </w:p>
    <w:tbl>
      <w:tblPr>
        <w:tblW w:w="10020" w:type="dxa"/>
        <w:tblLayout w:type="fixed"/>
        <w:tblCellMar>
          <w:top w:w="100" w:type="dxa"/>
          <w:left w:w="115" w:type="dxa"/>
          <w:bottom w:w="100" w:type="dxa"/>
          <w:right w:w="115" w:type="dxa"/>
        </w:tblCellMar>
        <w:tblLook w:val="0400" w:firstRow="0" w:lastRow="0" w:firstColumn="0" w:lastColumn="0" w:noHBand="0" w:noVBand="1"/>
      </w:tblPr>
      <w:tblGrid>
        <w:gridCol w:w="1260"/>
        <w:gridCol w:w="1350"/>
        <w:gridCol w:w="1736"/>
        <w:gridCol w:w="1711"/>
        <w:gridCol w:w="1503"/>
        <w:gridCol w:w="1080"/>
        <w:gridCol w:w="1380"/>
      </w:tblGrid>
      <w:tr w:rsidR="00CB6D91" w:rsidRPr="001F276A" w14:paraId="2B8F7FEE" w14:textId="77777777" w:rsidTr="0037075A">
        <w:trPr>
          <w:trHeight w:val="290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AEC5412" w14:textId="77777777" w:rsidR="00CB6D91" w:rsidRPr="0037075A" w:rsidRDefault="00CB6D91" w:rsidP="0037075A">
            <w:pPr>
              <w:spacing w:line="276" w:lineRule="auto"/>
            </w:pPr>
            <w:r w:rsidRPr="0037075A">
              <w:t>Sampling Perio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7621746" w14:textId="77777777" w:rsidR="00CB6D91" w:rsidRPr="0037075A" w:rsidRDefault="00CB6D91" w:rsidP="0037075A">
            <w:pPr>
              <w:spacing w:line="276" w:lineRule="auto"/>
            </w:pPr>
            <w:r w:rsidRPr="0037075A">
              <w:t>Purchase date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9239F04" w14:textId="77777777" w:rsidR="00CB6D91" w:rsidRPr="0037075A" w:rsidRDefault="00CB6D91" w:rsidP="0037075A">
            <w:pPr>
              <w:spacing w:line="276" w:lineRule="auto"/>
            </w:pPr>
            <w:r w:rsidRPr="0037075A">
              <w:t>Buoy location name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69813F9" w14:textId="77777777" w:rsidR="00CB6D91" w:rsidRPr="0037075A" w:rsidRDefault="00CB6D91" w:rsidP="0037075A">
            <w:pPr>
              <w:spacing w:line="276" w:lineRule="auto"/>
              <w:rPr>
                <w:vertAlign w:val="superscript"/>
              </w:rPr>
            </w:pPr>
            <w:r w:rsidRPr="0037075A">
              <w:t>Buoy location coordinates</w:t>
            </w:r>
            <w:r w:rsidRPr="0037075A">
              <w:rPr>
                <w:vertAlign w:val="superscript"/>
              </w:rPr>
              <w:t>1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3432827" w14:textId="77777777" w:rsidR="00CB6D91" w:rsidRPr="0037075A" w:rsidRDefault="00CB6D91" w:rsidP="0037075A">
            <w:pPr>
              <w:spacing w:line="276" w:lineRule="auto"/>
              <w:rPr>
                <w:vertAlign w:val="superscript"/>
              </w:rPr>
            </w:pPr>
            <w:r w:rsidRPr="0037075A">
              <w:t>Water Temperature (°C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2681AD6" w14:textId="77777777" w:rsidR="00CB6D91" w:rsidRPr="0037075A" w:rsidRDefault="00CB6D91" w:rsidP="0037075A">
            <w:pPr>
              <w:spacing w:line="276" w:lineRule="auto"/>
            </w:pPr>
            <w:r w:rsidRPr="0037075A">
              <w:t>Salinity (PSU</w:t>
            </w:r>
            <w:r w:rsidRPr="0037075A">
              <w:rPr>
                <w:vertAlign w:val="superscript"/>
              </w:rPr>
              <w:t>2</w:t>
            </w:r>
            <w:r w:rsidRPr="0037075A"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EDA6633" w14:textId="77777777" w:rsidR="00CB6D91" w:rsidRPr="0037075A" w:rsidRDefault="00CB6D91" w:rsidP="0037075A">
            <w:pPr>
              <w:spacing w:line="276" w:lineRule="auto"/>
            </w:pPr>
            <w:r w:rsidRPr="0037075A">
              <w:t>Dissolved Oxygen (mL O</w:t>
            </w:r>
            <w:r w:rsidRPr="0037075A">
              <w:rPr>
                <w:vertAlign w:val="subscript"/>
              </w:rPr>
              <w:t>2</w:t>
            </w:r>
            <w:r w:rsidRPr="0037075A">
              <w:t>/L)</w:t>
            </w:r>
          </w:p>
        </w:tc>
      </w:tr>
      <w:tr w:rsidR="00CB6D91" w:rsidRPr="001F276A" w14:paraId="543538F9" w14:textId="77777777" w:rsidTr="0037075A">
        <w:trPr>
          <w:trHeight w:val="290"/>
        </w:trPr>
        <w:tc>
          <w:tcPr>
            <w:tcW w:w="1260" w:type="dxa"/>
            <w:vAlign w:val="bottom"/>
            <w:hideMark/>
          </w:tcPr>
          <w:p w14:paraId="3B2B994A" w14:textId="77777777" w:rsidR="00CB6D91" w:rsidRPr="0037075A" w:rsidRDefault="00CB6D91" w:rsidP="0037075A">
            <w:pPr>
              <w:spacing w:line="276" w:lineRule="auto"/>
            </w:pPr>
            <w:r w:rsidRPr="0037075A">
              <w:t>February (2020)</w:t>
            </w:r>
          </w:p>
        </w:tc>
        <w:tc>
          <w:tcPr>
            <w:tcW w:w="1350" w:type="dxa"/>
            <w:vAlign w:val="bottom"/>
            <w:hideMark/>
          </w:tcPr>
          <w:p w14:paraId="12A47ED5" w14:textId="77777777" w:rsidR="00CB6D91" w:rsidRPr="0037075A" w:rsidRDefault="00CB6D91" w:rsidP="0037075A">
            <w:pPr>
              <w:spacing w:line="276" w:lineRule="auto"/>
            </w:pPr>
            <w:r w:rsidRPr="0037075A">
              <w:t>2/28/2020</w:t>
            </w:r>
          </w:p>
        </w:tc>
        <w:tc>
          <w:tcPr>
            <w:tcW w:w="1736" w:type="dxa"/>
            <w:vAlign w:val="bottom"/>
            <w:hideMark/>
          </w:tcPr>
          <w:p w14:paraId="4BA267C7" w14:textId="77777777" w:rsidR="00CB6D91" w:rsidRPr="0037075A" w:rsidRDefault="00CB6D91" w:rsidP="0037075A">
            <w:pPr>
              <w:spacing w:line="276" w:lineRule="auto"/>
            </w:pPr>
            <w:r w:rsidRPr="0037075A">
              <w:t>Potomac (PL)</w:t>
            </w:r>
          </w:p>
        </w:tc>
        <w:tc>
          <w:tcPr>
            <w:tcW w:w="1711" w:type="dxa"/>
            <w:vAlign w:val="bottom"/>
            <w:hideMark/>
          </w:tcPr>
          <w:p w14:paraId="30741230" w14:textId="77777777" w:rsidR="00CB6D91" w:rsidRPr="0037075A" w:rsidRDefault="00CB6D91" w:rsidP="0037075A">
            <w:pPr>
              <w:spacing w:line="276" w:lineRule="auto"/>
            </w:pPr>
            <w:r w:rsidRPr="0037075A">
              <w:t>38.033, -76.337</w:t>
            </w:r>
          </w:p>
        </w:tc>
        <w:tc>
          <w:tcPr>
            <w:tcW w:w="1503" w:type="dxa"/>
            <w:vAlign w:val="bottom"/>
            <w:hideMark/>
          </w:tcPr>
          <w:p w14:paraId="6FEA8D8E" w14:textId="77777777" w:rsidR="00CB6D91" w:rsidRPr="0037075A" w:rsidRDefault="00CB6D91" w:rsidP="0037075A">
            <w:pPr>
              <w:spacing w:line="276" w:lineRule="auto"/>
            </w:pPr>
            <w:r w:rsidRPr="0037075A">
              <w:t>6.00</w:t>
            </w:r>
          </w:p>
        </w:tc>
        <w:tc>
          <w:tcPr>
            <w:tcW w:w="1080" w:type="dxa"/>
            <w:vAlign w:val="bottom"/>
            <w:hideMark/>
          </w:tcPr>
          <w:p w14:paraId="144583CA" w14:textId="77777777" w:rsidR="00CB6D91" w:rsidRPr="0037075A" w:rsidRDefault="00CB6D91" w:rsidP="0037075A">
            <w:pPr>
              <w:spacing w:line="276" w:lineRule="auto"/>
            </w:pPr>
            <w:r w:rsidRPr="0037075A">
              <w:t>14.7</w:t>
            </w:r>
          </w:p>
        </w:tc>
        <w:tc>
          <w:tcPr>
            <w:tcW w:w="1380" w:type="dxa"/>
            <w:vAlign w:val="bottom"/>
            <w:hideMark/>
          </w:tcPr>
          <w:p w14:paraId="49DD91F5" w14:textId="77777777" w:rsidR="00CB6D91" w:rsidRPr="0037075A" w:rsidRDefault="00CB6D91" w:rsidP="0037075A">
            <w:pPr>
              <w:spacing w:line="276" w:lineRule="auto"/>
            </w:pPr>
            <w:r w:rsidRPr="0037075A">
              <w:t>17.4</w:t>
            </w:r>
          </w:p>
        </w:tc>
      </w:tr>
      <w:tr w:rsidR="00CB6D91" w:rsidRPr="001F276A" w14:paraId="48369069" w14:textId="77777777" w:rsidTr="0037075A">
        <w:trPr>
          <w:trHeight w:val="290"/>
        </w:trPr>
        <w:tc>
          <w:tcPr>
            <w:tcW w:w="1260" w:type="dxa"/>
            <w:vAlign w:val="bottom"/>
            <w:hideMark/>
          </w:tcPr>
          <w:p w14:paraId="18D7818D" w14:textId="77777777" w:rsidR="00CB6D91" w:rsidRPr="0037075A" w:rsidRDefault="00CB6D91" w:rsidP="0037075A">
            <w:pPr>
              <w:spacing w:line="276" w:lineRule="auto"/>
            </w:pPr>
            <w:r w:rsidRPr="0037075A">
              <w:t>June</w:t>
            </w:r>
          </w:p>
        </w:tc>
        <w:tc>
          <w:tcPr>
            <w:tcW w:w="1350" w:type="dxa"/>
            <w:vAlign w:val="bottom"/>
            <w:hideMark/>
          </w:tcPr>
          <w:p w14:paraId="1E91B094" w14:textId="77777777" w:rsidR="00CB6D91" w:rsidRPr="0037075A" w:rsidRDefault="00CB6D91" w:rsidP="0037075A">
            <w:pPr>
              <w:spacing w:line="276" w:lineRule="auto"/>
            </w:pPr>
            <w:r w:rsidRPr="0037075A">
              <w:t>6/16/2020</w:t>
            </w:r>
          </w:p>
        </w:tc>
        <w:tc>
          <w:tcPr>
            <w:tcW w:w="1736" w:type="dxa"/>
            <w:vAlign w:val="bottom"/>
            <w:hideMark/>
          </w:tcPr>
          <w:p w14:paraId="562FD3A3" w14:textId="77777777" w:rsidR="00CB6D91" w:rsidRPr="0037075A" w:rsidRDefault="00CB6D91" w:rsidP="0037075A">
            <w:pPr>
              <w:spacing w:line="276" w:lineRule="auto"/>
            </w:pPr>
            <w:r w:rsidRPr="0037075A">
              <w:t>Gooses Reef (GR)</w:t>
            </w:r>
          </w:p>
        </w:tc>
        <w:tc>
          <w:tcPr>
            <w:tcW w:w="1711" w:type="dxa"/>
            <w:vAlign w:val="bottom"/>
            <w:hideMark/>
          </w:tcPr>
          <w:p w14:paraId="03D70510" w14:textId="77777777" w:rsidR="00CB6D91" w:rsidRPr="0037075A" w:rsidRDefault="00CB6D91" w:rsidP="0037075A">
            <w:pPr>
              <w:spacing w:line="276" w:lineRule="auto"/>
            </w:pPr>
            <w:r w:rsidRPr="0037075A">
              <w:t xml:space="preserve">38.556, -76.415 </w:t>
            </w:r>
          </w:p>
        </w:tc>
        <w:tc>
          <w:tcPr>
            <w:tcW w:w="1503" w:type="dxa"/>
            <w:vAlign w:val="bottom"/>
            <w:hideMark/>
          </w:tcPr>
          <w:p w14:paraId="6AE9D90D" w14:textId="77777777" w:rsidR="00CB6D91" w:rsidRPr="0037075A" w:rsidRDefault="00CB6D91" w:rsidP="0037075A">
            <w:pPr>
              <w:spacing w:line="276" w:lineRule="auto"/>
            </w:pPr>
            <w:r w:rsidRPr="0037075A">
              <w:t>22.7</w:t>
            </w:r>
          </w:p>
        </w:tc>
        <w:tc>
          <w:tcPr>
            <w:tcW w:w="1080" w:type="dxa"/>
            <w:vAlign w:val="bottom"/>
            <w:hideMark/>
          </w:tcPr>
          <w:p w14:paraId="2838C84D" w14:textId="77777777" w:rsidR="00CB6D91" w:rsidRPr="0037075A" w:rsidRDefault="00CB6D91" w:rsidP="0037075A">
            <w:pPr>
              <w:spacing w:line="276" w:lineRule="auto"/>
            </w:pPr>
            <w:r w:rsidRPr="0037075A">
              <w:t>10.4</w:t>
            </w:r>
          </w:p>
        </w:tc>
        <w:tc>
          <w:tcPr>
            <w:tcW w:w="1380" w:type="dxa"/>
            <w:vAlign w:val="bottom"/>
            <w:hideMark/>
          </w:tcPr>
          <w:p w14:paraId="25690020" w14:textId="77777777" w:rsidR="00CB6D91" w:rsidRPr="0037075A" w:rsidRDefault="00CB6D91" w:rsidP="0037075A">
            <w:pPr>
              <w:spacing w:line="276" w:lineRule="auto"/>
            </w:pPr>
            <w:r w:rsidRPr="0037075A">
              <w:t>N/A</w:t>
            </w:r>
          </w:p>
        </w:tc>
      </w:tr>
      <w:tr w:rsidR="00CB6D91" w:rsidRPr="001F276A" w14:paraId="256BFF14" w14:textId="77777777" w:rsidTr="0037075A">
        <w:trPr>
          <w:trHeight w:val="290"/>
        </w:trPr>
        <w:tc>
          <w:tcPr>
            <w:tcW w:w="1260" w:type="dxa"/>
            <w:vAlign w:val="bottom"/>
            <w:hideMark/>
          </w:tcPr>
          <w:p w14:paraId="704EDC3E" w14:textId="77777777" w:rsidR="00CB6D91" w:rsidRPr="0037075A" w:rsidRDefault="00CB6D91" w:rsidP="0037075A">
            <w:pPr>
              <w:spacing w:line="276" w:lineRule="auto"/>
            </w:pPr>
            <w:r w:rsidRPr="0037075A">
              <w:t>August</w:t>
            </w:r>
          </w:p>
        </w:tc>
        <w:tc>
          <w:tcPr>
            <w:tcW w:w="1350" w:type="dxa"/>
            <w:vAlign w:val="bottom"/>
            <w:hideMark/>
          </w:tcPr>
          <w:p w14:paraId="1C641709" w14:textId="77777777" w:rsidR="00CB6D91" w:rsidRPr="0037075A" w:rsidRDefault="00CB6D91" w:rsidP="0037075A">
            <w:pPr>
              <w:spacing w:line="276" w:lineRule="auto"/>
            </w:pPr>
            <w:r w:rsidRPr="0037075A">
              <w:t>8/26/2020</w:t>
            </w:r>
          </w:p>
        </w:tc>
        <w:tc>
          <w:tcPr>
            <w:tcW w:w="1736" w:type="dxa"/>
            <w:vAlign w:val="bottom"/>
            <w:hideMark/>
          </w:tcPr>
          <w:p w14:paraId="46D465F2" w14:textId="77777777" w:rsidR="00CB6D91" w:rsidRPr="0037075A" w:rsidRDefault="00CB6D91" w:rsidP="0037075A">
            <w:pPr>
              <w:spacing w:line="276" w:lineRule="auto"/>
            </w:pPr>
            <w:r w:rsidRPr="0037075A">
              <w:t>Gooses Reef (GR)</w:t>
            </w:r>
          </w:p>
        </w:tc>
        <w:tc>
          <w:tcPr>
            <w:tcW w:w="1711" w:type="dxa"/>
            <w:vAlign w:val="bottom"/>
            <w:hideMark/>
          </w:tcPr>
          <w:p w14:paraId="5D57DF29" w14:textId="77777777" w:rsidR="00CB6D91" w:rsidRPr="0037075A" w:rsidRDefault="00CB6D91" w:rsidP="0037075A">
            <w:pPr>
              <w:spacing w:line="276" w:lineRule="auto"/>
            </w:pPr>
            <w:r w:rsidRPr="0037075A">
              <w:t>38.556, -76.415</w:t>
            </w:r>
          </w:p>
        </w:tc>
        <w:tc>
          <w:tcPr>
            <w:tcW w:w="1503" w:type="dxa"/>
            <w:vAlign w:val="bottom"/>
            <w:hideMark/>
          </w:tcPr>
          <w:p w14:paraId="0F191777" w14:textId="77777777" w:rsidR="00CB6D91" w:rsidRPr="0037075A" w:rsidRDefault="00CB6D91" w:rsidP="0037075A">
            <w:pPr>
              <w:spacing w:line="276" w:lineRule="auto"/>
            </w:pPr>
            <w:r w:rsidRPr="0037075A">
              <w:t>26.8</w:t>
            </w:r>
          </w:p>
        </w:tc>
        <w:tc>
          <w:tcPr>
            <w:tcW w:w="1080" w:type="dxa"/>
            <w:vAlign w:val="bottom"/>
            <w:hideMark/>
          </w:tcPr>
          <w:p w14:paraId="50A5F577" w14:textId="77777777" w:rsidR="00CB6D91" w:rsidRPr="0037075A" w:rsidRDefault="00CB6D91" w:rsidP="0037075A">
            <w:pPr>
              <w:spacing w:line="276" w:lineRule="auto"/>
            </w:pPr>
            <w:r w:rsidRPr="0037075A">
              <w:t>13.3</w:t>
            </w:r>
          </w:p>
        </w:tc>
        <w:tc>
          <w:tcPr>
            <w:tcW w:w="1380" w:type="dxa"/>
            <w:vAlign w:val="bottom"/>
            <w:hideMark/>
          </w:tcPr>
          <w:p w14:paraId="09C6A9C7" w14:textId="77777777" w:rsidR="00CB6D91" w:rsidRPr="0037075A" w:rsidRDefault="00CB6D91" w:rsidP="0037075A">
            <w:pPr>
              <w:spacing w:line="276" w:lineRule="auto"/>
            </w:pPr>
            <w:r w:rsidRPr="0037075A">
              <w:t>10.83</w:t>
            </w:r>
          </w:p>
        </w:tc>
      </w:tr>
      <w:tr w:rsidR="00CB6D91" w:rsidRPr="001F276A" w14:paraId="48D3E588" w14:textId="77777777" w:rsidTr="0037075A">
        <w:trPr>
          <w:trHeight w:val="290"/>
        </w:trPr>
        <w:tc>
          <w:tcPr>
            <w:tcW w:w="1260" w:type="dxa"/>
            <w:vAlign w:val="bottom"/>
            <w:hideMark/>
          </w:tcPr>
          <w:p w14:paraId="3B255631" w14:textId="77777777" w:rsidR="00CB6D91" w:rsidRPr="0037075A" w:rsidRDefault="00CB6D91" w:rsidP="0037075A">
            <w:pPr>
              <w:spacing w:line="276" w:lineRule="auto"/>
            </w:pPr>
            <w:r w:rsidRPr="0037075A">
              <w:t>November</w:t>
            </w:r>
          </w:p>
        </w:tc>
        <w:tc>
          <w:tcPr>
            <w:tcW w:w="1350" w:type="dxa"/>
            <w:vAlign w:val="bottom"/>
            <w:hideMark/>
          </w:tcPr>
          <w:p w14:paraId="22686AEC" w14:textId="77777777" w:rsidR="00CB6D91" w:rsidRPr="0037075A" w:rsidRDefault="00CB6D91" w:rsidP="0037075A">
            <w:pPr>
              <w:spacing w:line="276" w:lineRule="auto"/>
            </w:pPr>
            <w:r w:rsidRPr="0037075A">
              <w:t>11/23/2020</w:t>
            </w:r>
          </w:p>
        </w:tc>
        <w:tc>
          <w:tcPr>
            <w:tcW w:w="1736" w:type="dxa"/>
            <w:vAlign w:val="bottom"/>
            <w:hideMark/>
          </w:tcPr>
          <w:p w14:paraId="1ADAA066" w14:textId="77777777" w:rsidR="00CB6D91" w:rsidRPr="0037075A" w:rsidRDefault="00CB6D91" w:rsidP="0037075A">
            <w:pPr>
              <w:spacing w:line="276" w:lineRule="auto"/>
            </w:pPr>
            <w:r w:rsidRPr="0037075A">
              <w:t>Gooses Reef (GR)</w:t>
            </w:r>
          </w:p>
        </w:tc>
        <w:tc>
          <w:tcPr>
            <w:tcW w:w="1711" w:type="dxa"/>
            <w:vAlign w:val="bottom"/>
            <w:hideMark/>
          </w:tcPr>
          <w:p w14:paraId="50483987" w14:textId="77777777" w:rsidR="00CB6D91" w:rsidRPr="0037075A" w:rsidRDefault="00CB6D91" w:rsidP="0037075A">
            <w:pPr>
              <w:spacing w:line="276" w:lineRule="auto"/>
            </w:pPr>
            <w:r w:rsidRPr="0037075A">
              <w:t>38.556, -76.415</w:t>
            </w:r>
          </w:p>
        </w:tc>
        <w:tc>
          <w:tcPr>
            <w:tcW w:w="1503" w:type="dxa"/>
            <w:vAlign w:val="bottom"/>
            <w:hideMark/>
          </w:tcPr>
          <w:p w14:paraId="7DD3CD07" w14:textId="77777777" w:rsidR="00CB6D91" w:rsidRPr="0037075A" w:rsidRDefault="00CB6D91" w:rsidP="0037075A">
            <w:pPr>
              <w:spacing w:line="276" w:lineRule="auto"/>
            </w:pPr>
            <w:r w:rsidRPr="0037075A">
              <w:t>16.4</w:t>
            </w:r>
          </w:p>
        </w:tc>
        <w:tc>
          <w:tcPr>
            <w:tcW w:w="1080" w:type="dxa"/>
            <w:vAlign w:val="bottom"/>
            <w:hideMark/>
          </w:tcPr>
          <w:p w14:paraId="416D6F58" w14:textId="77777777" w:rsidR="00CB6D91" w:rsidRPr="0037075A" w:rsidRDefault="00CB6D91" w:rsidP="0037075A">
            <w:pPr>
              <w:spacing w:line="276" w:lineRule="auto"/>
            </w:pPr>
            <w:r w:rsidRPr="0037075A">
              <w:t>16.1</w:t>
            </w:r>
          </w:p>
        </w:tc>
        <w:tc>
          <w:tcPr>
            <w:tcW w:w="1380" w:type="dxa"/>
            <w:vAlign w:val="bottom"/>
            <w:hideMark/>
          </w:tcPr>
          <w:p w14:paraId="1E5548BB" w14:textId="77777777" w:rsidR="00CB6D91" w:rsidRPr="0037075A" w:rsidRDefault="00CB6D91" w:rsidP="0037075A">
            <w:pPr>
              <w:spacing w:line="276" w:lineRule="auto"/>
            </w:pPr>
            <w:r w:rsidRPr="0037075A">
              <w:t>9.49</w:t>
            </w:r>
          </w:p>
        </w:tc>
      </w:tr>
      <w:tr w:rsidR="00CB6D91" w:rsidRPr="001F276A" w14:paraId="4038E83B" w14:textId="77777777" w:rsidTr="0037075A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41963B5" w14:textId="77777777" w:rsidR="00CB6D91" w:rsidRPr="0037075A" w:rsidRDefault="00CB6D91" w:rsidP="0037075A">
            <w:pPr>
              <w:spacing w:line="276" w:lineRule="auto"/>
            </w:pPr>
            <w:r w:rsidRPr="0037075A">
              <w:t>February (202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D12CD4D" w14:textId="77777777" w:rsidR="00CB6D91" w:rsidRPr="0037075A" w:rsidRDefault="00CB6D91" w:rsidP="0037075A">
            <w:pPr>
              <w:spacing w:line="276" w:lineRule="auto"/>
            </w:pPr>
            <w:r w:rsidRPr="0037075A">
              <w:t>2/23/202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55AE5CE" w14:textId="77777777" w:rsidR="00CB6D91" w:rsidRPr="0037075A" w:rsidRDefault="00CB6D91" w:rsidP="0037075A">
            <w:pPr>
              <w:spacing w:line="276" w:lineRule="auto"/>
            </w:pPr>
            <w:r w:rsidRPr="0037075A">
              <w:t>Potomac (PL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B2ED9B6" w14:textId="77777777" w:rsidR="00CB6D91" w:rsidRPr="0037075A" w:rsidRDefault="00CB6D91" w:rsidP="0037075A">
            <w:pPr>
              <w:spacing w:line="276" w:lineRule="auto"/>
            </w:pPr>
            <w:r w:rsidRPr="0037075A">
              <w:t>38.033, -76.33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F631F11" w14:textId="77777777" w:rsidR="00CB6D91" w:rsidRPr="0037075A" w:rsidRDefault="00CB6D91" w:rsidP="0037075A">
            <w:pPr>
              <w:spacing w:line="276" w:lineRule="auto"/>
            </w:pPr>
            <w:r w:rsidRPr="0037075A">
              <w:t>3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8ABA412" w14:textId="77777777" w:rsidR="00CB6D91" w:rsidRPr="0037075A" w:rsidRDefault="00CB6D91" w:rsidP="0037075A">
            <w:pPr>
              <w:spacing w:line="276" w:lineRule="auto"/>
            </w:pPr>
            <w:r w:rsidRPr="0037075A">
              <w:t>12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BC218A9" w14:textId="77777777" w:rsidR="00CB6D91" w:rsidRPr="0037075A" w:rsidRDefault="00CB6D91" w:rsidP="0037075A">
            <w:pPr>
              <w:spacing w:line="276" w:lineRule="auto"/>
            </w:pPr>
            <w:r w:rsidRPr="0037075A">
              <w:t>7.73</w:t>
            </w:r>
          </w:p>
        </w:tc>
      </w:tr>
    </w:tbl>
    <w:p w14:paraId="6231FB4B" w14:textId="77777777" w:rsidR="00CB6D91" w:rsidRPr="001F276A" w:rsidRDefault="00CB6D91" w:rsidP="00CB6D91">
      <w:pPr>
        <w:spacing w:line="480" w:lineRule="auto"/>
        <w:rPr>
          <w:rFonts w:ascii="Calibri" w:hAnsi="Calibri" w:cs="Calibri"/>
          <w:sz w:val="22"/>
          <w:szCs w:val="22"/>
          <w:vertAlign w:val="superscript"/>
        </w:rPr>
      </w:pPr>
      <w:r w:rsidRPr="001F276A">
        <w:rPr>
          <w:vertAlign w:val="superscript"/>
        </w:rPr>
        <w:t xml:space="preserve">1 </w:t>
      </w:r>
      <w:r w:rsidRPr="001F276A">
        <w:t xml:space="preserve">Information retrieved from NOAA’s Chesapeake Bay Interpretive Buoy System </w:t>
      </w:r>
      <w:r w:rsidRPr="0037075A">
        <w:rPr>
          <w:noProof/>
        </w:rPr>
        <w:t>[20]</w:t>
      </w:r>
      <w:r w:rsidRPr="001F276A">
        <w:t>; available data taken from closest buoy to harvest location</w:t>
      </w:r>
      <w:r w:rsidRPr="001F276A">
        <w:rPr>
          <w:vertAlign w:val="superscript"/>
        </w:rPr>
        <w:t xml:space="preserve"> </w:t>
      </w:r>
    </w:p>
    <w:p w14:paraId="569CE340" w14:textId="28166101" w:rsidR="001D3AD6" w:rsidRDefault="00CB6D91" w:rsidP="00DF4CBD">
      <w:pPr>
        <w:spacing w:line="480" w:lineRule="auto"/>
      </w:pPr>
      <w:r w:rsidRPr="001F276A">
        <w:rPr>
          <w:vertAlign w:val="superscript"/>
        </w:rPr>
        <w:t>2</w:t>
      </w:r>
      <w:r w:rsidRPr="001F276A">
        <w:t xml:space="preserve"> Practical salinity unit (PSU)</w:t>
      </w:r>
    </w:p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D91"/>
    <w:rsid w:val="00062D7F"/>
    <w:rsid w:val="001D3AD6"/>
    <w:rsid w:val="004071CB"/>
    <w:rsid w:val="006856B4"/>
    <w:rsid w:val="00915304"/>
    <w:rsid w:val="00A9277F"/>
    <w:rsid w:val="00B520CB"/>
    <w:rsid w:val="00CB6D91"/>
    <w:rsid w:val="00DF4CBD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EAD3F"/>
  <w15:chartTrackingRefBased/>
  <w15:docId w15:val="{7FB1AB20-59F4-45E5-8481-1C03DB9BC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D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0</cp:lastModifiedBy>
  <cp:revision>2</cp:revision>
  <dcterms:created xsi:type="dcterms:W3CDTF">2023-02-14T04:34:00Z</dcterms:created>
  <dcterms:modified xsi:type="dcterms:W3CDTF">2023-02-14T07:52:00Z</dcterms:modified>
</cp:coreProperties>
</file>